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FD545" w14:textId="3D7DC1A3" w:rsidR="003A3AD8" w:rsidRDefault="00F93876">
      <w:r>
        <w:rPr>
          <w:noProof/>
        </w:rPr>
        <w:drawing>
          <wp:inline distT="0" distB="0" distL="0" distR="0" wp14:anchorId="25AEDB80" wp14:editId="655DD748">
            <wp:extent cx="5274310" cy="42678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6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740A7" w14:textId="434F3D66" w:rsidR="00F93876" w:rsidRPr="00AA1A25" w:rsidRDefault="00C21285" w:rsidP="00F93876">
      <w:pPr>
        <w:spacing w:line="480" w:lineRule="auto"/>
        <w:rPr>
          <w:rStyle w:val="fontstyle21"/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</w:t>
      </w:r>
      <w:r w:rsidR="00F93876" w:rsidRPr="00C21285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Figure S1 </w:t>
      </w:r>
      <w:r w:rsidR="00F93876" w:rsidRPr="00AA1A25">
        <w:rPr>
          <w:rStyle w:val="fontstyle21"/>
          <w:rFonts w:ascii="Times New Roman" w:hAnsi="Times New Roman"/>
          <w:sz w:val="24"/>
          <w:szCs w:val="24"/>
        </w:rPr>
        <w:t>Morphological characteristics of stone cells in the ﬂesh of ‘Nanguo’ pear based on optical microscopy (a) and transmission electron microscopy (b) on 6</w:t>
      </w:r>
      <w:r w:rsidR="00F93876">
        <w:rPr>
          <w:rStyle w:val="fontstyle21"/>
          <w:rFonts w:ascii="Times New Roman" w:hAnsi="Times New Roman"/>
          <w:sz w:val="24"/>
          <w:szCs w:val="24"/>
        </w:rPr>
        <w:t>5</w:t>
      </w:r>
      <w:r w:rsidR="00F93876" w:rsidRPr="00AA1A25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="00F93876" w:rsidRPr="00AA1A25">
        <w:rPr>
          <w:rFonts w:ascii="Times New Roman" w:hAnsi="Times New Roman"/>
          <w:sz w:val="24"/>
          <w:szCs w:val="24"/>
        </w:rPr>
        <w:t>days after full bloom (</w:t>
      </w:r>
      <w:r w:rsidR="00F93876" w:rsidRPr="00AA1A25">
        <w:rPr>
          <w:rStyle w:val="fontstyle21"/>
          <w:rFonts w:ascii="Times New Roman" w:hAnsi="Times New Roman"/>
          <w:sz w:val="24"/>
          <w:szCs w:val="24"/>
        </w:rPr>
        <w:t xml:space="preserve">DAFB). SCW: secondary cell wall. </w:t>
      </w:r>
    </w:p>
    <w:p w14:paraId="2CA8484C" w14:textId="04E2F6EB" w:rsidR="00F93876" w:rsidRDefault="00F93876" w:rsidP="00F93876">
      <w:pPr>
        <w:spacing w:line="480" w:lineRule="auto"/>
        <w:rPr>
          <w:rStyle w:val="fontstyle21"/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5996D00" wp14:editId="4F89B38B">
            <wp:extent cx="5274310" cy="36696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1285" w:rsidRPr="00C21285">
        <w:rPr>
          <w:rFonts w:ascii="Times New Roman" w:hAnsi="Times New Roman" w:cs="Times New Roman"/>
          <w:b/>
          <w:sz w:val="24"/>
          <w:szCs w:val="24"/>
        </w:rPr>
        <w:t xml:space="preserve"> Supplemental </w:t>
      </w:r>
      <w:r w:rsidRPr="00C21285">
        <w:rPr>
          <w:rStyle w:val="fontstyle21"/>
          <w:rFonts w:ascii="Times New Roman" w:hAnsi="Times New Roman" w:hint="eastAsia"/>
          <w:b/>
          <w:bCs/>
          <w:sz w:val="24"/>
          <w:szCs w:val="24"/>
        </w:rPr>
        <w:t>F</w:t>
      </w:r>
      <w:r w:rsidRPr="00C21285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igure S2 </w:t>
      </w:r>
      <w:r w:rsidRPr="00AA1A25">
        <w:rPr>
          <w:rStyle w:val="fontstyle21"/>
          <w:rFonts w:ascii="Times New Roman" w:hAnsi="Times New Roman"/>
          <w:sz w:val="24"/>
          <w:szCs w:val="24"/>
        </w:rPr>
        <w:t xml:space="preserve">Subcellular localization of </w:t>
      </w:r>
      <w:r w:rsidRPr="00AA1A25">
        <w:rPr>
          <w:rStyle w:val="fontstyle21"/>
          <w:rFonts w:ascii="Times New Roman" w:hAnsi="Times New Roman"/>
          <w:i/>
          <w:iCs/>
          <w:sz w:val="24"/>
          <w:szCs w:val="24"/>
        </w:rPr>
        <w:t xml:space="preserve">PuRBOHF </w:t>
      </w:r>
      <w:r w:rsidRPr="00AA1A25">
        <w:rPr>
          <w:rStyle w:val="fontstyle21"/>
          <w:rFonts w:ascii="Times New Roman" w:hAnsi="Times New Roman"/>
          <w:sz w:val="24"/>
          <w:szCs w:val="24"/>
        </w:rPr>
        <w:t>expressed in tobacco leaf cells.</w:t>
      </w:r>
    </w:p>
    <w:p w14:paraId="17656DA8" w14:textId="77777777" w:rsidR="00F93876" w:rsidRDefault="00F93876">
      <w:pPr>
        <w:widowControl/>
        <w:jc w:val="left"/>
        <w:rPr>
          <w:rStyle w:val="fontstyle21"/>
          <w:rFonts w:ascii="Times New Roman" w:hAnsi="Times New Roman"/>
          <w:sz w:val="24"/>
          <w:szCs w:val="24"/>
        </w:rPr>
      </w:pPr>
      <w:r>
        <w:rPr>
          <w:rStyle w:val="fontstyle21"/>
          <w:rFonts w:ascii="Times New Roman" w:hAnsi="Times New Roman"/>
          <w:sz w:val="24"/>
          <w:szCs w:val="24"/>
        </w:rPr>
        <w:br w:type="page"/>
      </w:r>
    </w:p>
    <w:p w14:paraId="3350DD08" w14:textId="77777777" w:rsidR="00F93876" w:rsidRDefault="00F93876" w:rsidP="00F93876">
      <w:pPr>
        <w:spacing w:line="480" w:lineRule="auto"/>
        <w:rPr>
          <w:rStyle w:val="fontstyle21"/>
          <w:rFonts w:ascii="Times New Roman" w:hAnsi="Times New Roman"/>
          <w:sz w:val="24"/>
          <w:szCs w:val="24"/>
        </w:rPr>
        <w:sectPr w:rsidR="00F93876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4454CA" w14:textId="09B02524" w:rsidR="00F93876" w:rsidRDefault="00C21285" w:rsidP="00F9387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212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F93876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bookmarkStart w:id="0" w:name="OLE_LINK24"/>
      <w:bookmarkStart w:id="1" w:name="OLE_LINK25"/>
      <w:r w:rsidR="00F93876">
        <w:rPr>
          <w:rFonts w:ascii="Times New Roman" w:hAnsi="Times New Roman" w:cs="Times New Roman"/>
          <w:b/>
          <w:sz w:val="24"/>
          <w:szCs w:val="24"/>
        </w:rPr>
        <w:t>Primers used for reverse transcription quantitative PCR analysis</w:t>
      </w:r>
      <w:bookmarkEnd w:id="0"/>
      <w:bookmarkEnd w:id="1"/>
    </w:p>
    <w:p w14:paraId="31759057" w14:textId="77777777" w:rsidR="00F93876" w:rsidRDefault="00F93876" w:rsidP="00F9387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99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4098"/>
        <w:gridCol w:w="4206"/>
      </w:tblGrid>
      <w:tr w:rsidR="00F93876" w:rsidRPr="00FB26FE" w14:paraId="2B567E3F" w14:textId="77777777" w:rsidTr="00105AF5">
        <w:tc>
          <w:tcPr>
            <w:tcW w:w="1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62F33F9" w14:textId="77777777" w:rsidR="00F93876" w:rsidRPr="00FB26FE" w:rsidRDefault="00F93876" w:rsidP="00C2322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BE98D2E" w14:textId="77777777" w:rsidR="00F93876" w:rsidRPr="00FB26FE" w:rsidRDefault="00F93876" w:rsidP="00C2322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b/>
                <w:color w:val="131413"/>
                <w:sz w:val="21"/>
                <w:szCs w:val="21"/>
              </w:rPr>
              <w:t>Forward primer (5′ to 3′ )</w:t>
            </w:r>
          </w:p>
        </w:tc>
        <w:tc>
          <w:tcPr>
            <w:tcW w:w="41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9DA009E" w14:textId="77777777" w:rsidR="00F93876" w:rsidRPr="00FB26FE" w:rsidRDefault="00F93876" w:rsidP="00C2322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b/>
                <w:color w:val="131413"/>
                <w:sz w:val="21"/>
                <w:szCs w:val="21"/>
              </w:rPr>
              <w:t>Reverse primer (5′ to 3′ )</w:t>
            </w:r>
          </w:p>
        </w:tc>
      </w:tr>
      <w:tr w:rsidR="00F93876" w:rsidRPr="00FB26FE" w14:paraId="751D4E37" w14:textId="77777777" w:rsidTr="00105AF5"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036105A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C4H2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51E21E4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GCACAGCAGAAGGGAGAAATC</w:t>
            </w:r>
          </w:p>
        </w:tc>
        <w:tc>
          <w:tcPr>
            <w:tcW w:w="41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006EF76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GTCGGGCTCTGTGATTTGTAC</w:t>
            </w:r>
          </w:p>
        </w:tc>
      </w:tr>
      <w:tr w:rsidR="00F93876" w:rsidRPr="00FB26FE" w14:paraId="09C77438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E97B5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4C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EBAD1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GCTCCTCCTCCAAAACAG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C961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TTCACCTTGTCCACGTAA</w:t>
            </w:r>
          </w:p>
        </w:tc>
      </w:tr>
      <w:tr w:rsidR="00F93876" w:rsidRPr="00FB26FE" w14:paraId="75489CCD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243FD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2" w:name="_Hlk70116286"/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HCT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70ADE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TTCAGCAACCTCATTCCCTCT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8A4D7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GTCATCAAGATTGCCACG</w:t>
            </w:r>
          </w:p>
        </w:tc>
      </w:tr>
      <w:tr w:rsidR="00F93876" w:rsidRPr="00FB26FE" w14:paraId="5A04641F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4565C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3" w:name="_Hlk70116342"/>
            <w:bookmarkEnd w:id="2"/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C3H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20B39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ATTGTGTCACTTCTGCAGGAC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550A9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AAGGGAGGCTGGAGAAATCAA</w:t>
            </w:r>
          </w:p>
        </w:tc>
      </w:tr>
      <w:bookmarkEnd w:id="3"/>
      <w:tr w:rsidR="00F93876" w:rsidRPr="00FB26FE" w14:paraId="2EA07157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1D57F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CCoAOM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859FB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GGAAAGATCTTGGCCATGGAC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0BAF1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TAGTTGTCTTTGTCAGCGTCC</w:t>
            </w:r>
          </w:p>
        </w:tc>
      </w:tr>
      <w:tr w:rsidR="00F93876" w:rsidRPr="00FB26FE" w14:paraId="377DA7E4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DC83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COMT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0797D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AAAAAACACAGAGCAGCAATGGCAG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17976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TGGTGGTTCATTTGATTCGACGGCAGAG</w:t>
            </w:r>
          </w:p>
        </w:tc>
      </w:tr>
      <w:tr w:rsidR="00F93876" w:rsidRPr="00FB26FE" w14:paraId="0ECE079F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B1C3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CCR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6812B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CGTCCGGAAACAAAGCTAATAAAC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2B664E13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GGTTCCTCTAACAGTGTAGCCTCTTTCG</w:t>
            </w:r>
          </w:p>
        </w:tc>
      </w:tr>
      <w:tr w:rsidR="00F93876" w:rsidRPr="00FB26FE" w14:paraId="7F614547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714A3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CCR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AF7BB1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CTAATAACCAAGATGCCTGCCGAT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02292446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GGTTCCTCTAACAGTGTAGCCTCTTTCG</w:t>
            </w:r>
          </w:p>
        </w:tc>
      </w:tr>
      <w:tr w:rsidR="00F93876" w:rsidRPr="00FB26FE" w14:paraId="720C1961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BA94F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CAD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18B177D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GAAACTGAGGAGATGCTTGAAT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1010DD72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TTTATTAAATAAGATTGCTGCCG</w:t>
            </w:r>
          </w:p>
        </w:tc>
      </w:tr>
      <w:tr w:rsidR="00F93876" w:rsidRPr="00FB26FE" w14:paraId="19429A86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69C91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LAC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214A1B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GGCAAGACCTATCTGCTACGA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3724C912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GGGCATTGGTGGTTTGTCC</w:t>
            </w:r>
          </w:p>
        </w:tc>
      </w:tr>
      <w:tr w:rsidR="00F93876" w:rsidRPr="00FB26FE" w14:paraId="2571A8E9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EB822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LAC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5AC5B2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ATCCAGGCGTCGTTCCAA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475F133B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GGTGTCCGTCTTGAAGGGTTT</w:t>
            </w:r>
          </w:p>
        </w:tc>
      </w:tr>
      <w:tr w:rsidR="00F93876" w:rsidRPr="00FB26FE" w14:paraId="61908DC3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9AA65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POD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BA9D90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TCATCTTATTCTAGTGTGGTC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763B71FA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GGCGTAGTAGTTTGTTTTG</w:t>
            </w:r>
          </w:p>
        </w:tc>
      </w:tr>
      <w:tr w:rsidR="00F93876" w:rsidRPr="00FB26FE" w14:paraId="61283B3B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B5B1E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PuPOD3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03493E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GCCACTTCAGGTAAAGAT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591DA3F8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ATAGAAAGGAAGCAGCAAT</w:t>
            </w:r>
          </w:p>
        </w:tc>
      </w:tr>
      <w:tr w:rsidR="00F93876" w:rsidRPr="00FB26FE" w14:paraId="79C5F24B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F7533FA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4" w:name="OLE_LINK290"/>
            <w:bookmarkStart w:id="5" w:name="_Hlk70116224"/>
            <w:r w:rsidRPr="00FB26FE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sz w:val="21"/>
                <w:szCs w:val="21"/>
              </w:rPr>
              <w:t>uRBOHD1</w:t>
            </w:r>
            <w:bookmarkEnd w:id="4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57ED17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TGCCGGAACACCATAACCTT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7E2F5B13" w14:textId="77777777" w:rsidR="00F93876" w:rsidRPr="00FB26FE" w:rsidRDefault="00F93876" w:rsidP="00C23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sz w:val="21"/>
                <w:szCs w:val="21"/>
              </w:rPr>
              <w:t>AGCTCGTAGTCATCGCTGTT</w:t>
            </w:r>
          </w:p>
        </w:tc>
      </w:tr>
      <w:tr w:rsidR="00F93876" w:rsidRPr="00FB26FE" w14:paraId="3B2ECE05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9ED13F8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sz w:val="21"/>
                <w:szCs w:val="21"/>
              </w:rPr>
              <w:t>uRBOHD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23DA26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ATGGCCTTGATCCTGCT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1574C178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TCGCACGTCAAATGAGCC</w:t>
            </w:r>
          </w:p>
        </w:tc>
      </w:tr>
      <w:tr w:rsidR="00F93876" w:rsidRPr="00FB26FE" w14:paraId="2D3A06FD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DA25CDA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sz w:val="21"/>
                <w:szCs w:val="21"/>
              </w:rPr>
              <w:t>uRBOHD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8D0D22A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GAACAAATCTCCGACGAA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6E1B6D39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CATGATGTAGCCGACACTTG</w:t>
            </w:r>
          </w:p>
        </w:tc>
      </w:tr>
      <w:tr w:rsidR="00F93876" w:rsidRPr="00FB26FE" w14:paraId="3FA5F2B1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62AE550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sz w:val="21"/>
                <w:szCs w:val="21"/>
              </w:rPr>
              <w:t>uRBOHE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ABF9E4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ACACGCTGACATGCCTT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1E9E72C7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TCCGGCGAAGAGTTTACC</w:t>
            </w:r>
          </w:p>
        </w:tc>
      </w:tr>
      <w:tr w:rsidR="00F93876" w:rsidRPr="00FB26FE" w14:paraId="2FE620EC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C5C4531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sz w:val="21"/>
                <w:szCs w:val="21"/>
              </w:rPr>
              <w:t>uRBOHE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AD76149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ACCCGGAAACGTGATTAGC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13BC0A5C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CTATGGCTCGCTTCAATTC</w:t>
            </w:r>
          </w:p>
        </w:tc>
      </w:tr>
      <w:tr w:rsidR="00F93876" w:rsidRPr="00FB26FE" w14:paraId="6458C96F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A89CBBD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sz w:val="21"/>
                <w:szCs w:val="21"/>
              </w:rPr>
              <w:t>uRBOH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59C883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CGTTTTCCTCTATCTCGT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266DFB92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GGCTTCGACATTTGCAA</w:t>
            </w:r>
          </w:p>
        </w:tc>
      </w:tr>
      <w:tr w:rsidR="00F93876" w:rsidRPr="00FB26FE" w14:paraId="61987F9D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D348669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sz w:val="21"/>
                <w:szCs w:val="21"/>
              </w:rPr>
              <w:t>uRBOHH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31530E1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GCAGGCTTCCTTTGAATG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7F00ED31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AGCCAAGTCGGAAAACACC</w:t>
            </w:r>
          </w:p>
        </w:tc>
      </w:tr>
      <w:tr w:rsidR="00F93876" w:rsidRPr="00FB26FE" w14:paraId="6EFCA4DF" w14:textId="77777777" w:rsidTr="00105AF5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2648BF8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sz w:val="21"/>
                <w:szCs w:val="21"/>
              </w:rPr>
              <w:t>uRBOHH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5A6C14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GGAACTCTTACCGCAAT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65F123F0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CCCAGCAACATCCATGA</w:t>
            </w:r>
          </w:p>
        </w:tc>
      </w:tr>
      <w:tr w:rsidR="00F93876" w:rsidRPr="00FB26FE" w14:paraId="69C75C3C" w14:textId="77777777" w:rsidTr="00105AF5"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4DF46C" w14:textId="77777777" w:rsidR="00F93876" w:rsidRPr="00FB26FE" w:rsidRDefault="00F93876" w:rsidP="00C23223">
            <w:pPr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i/>
                <w:color w:val="131413"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i/>
                <w:color w:val="131413"/>
                <w:sz w:val="21"/>
                <w:szCs w:val="21"/>
              </w:rPr>
              <w:t>uActi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6C559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CCATCCAGGCTGTTCTCTC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DD9C0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AGGTCCAGACGAAGG</w:t>
            </w:r>
          </w:p>
        </w:tc>
      </w:tr>
      <w:bookmarkEnd w:id="5"/>
    </w:tbl>
    <w:p w14:paraId="14C723F8" w14:textId="61AF1853" w:rsidR="00F93876" w:rsidRPr="00195142" w:rsidRDefault="00F93876" w:rsidP="00F938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6" w:name="OLE_LINK14"/>
      <w:bookmarkStart w:id="7" w:name="OLE_LINK273"/>
      <w:r w:rsidR="00C21285" w:rsidRPr="00C212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bookmarkEnd w:id="6"/>
      <w:r w:rsidRPr="00052189">
        <w:rPr>
          <w:rFonts w:ascii="Times New Roman" w:hAnsi="Times New Roman" w:cs="Times New Roman"/>
          <w:b/>
          <w:sz w:val="24"/>
          <w:szCs w:val="24"/>
        </w:rPr>
        <w:t>Ta</w:t>
      </w:r>
      <w:bookmarkStart w:id="8" w:name="OLE_LINK13"/>
      <w:r w:rsidRPr="00052189">
        <w:rPr>
          <w:rFonts w:ascii="Times New Roman" w:hAnsi="Times New Roman" w:cs="Times New Roman"/>
          <w:b/>
          <w:sz w:val="24"/>
          <w:szCs w:val="24"/>
        </w:rPr>
        <w:t>bl</w:t>
      </w:r>
      <w:bookmarkEnd w:id="8"/>
      <w:r w:rsidRPr="00052189">
        <w:rPr>
          <w:rFonts w:ascii="Times New Roman" w:hAnsi="Times New Roman" w:cs="Times New Roman"/>
          <w:b/>
          <w:sz w:val="24"/>
          <w:szCs w:val="24"/>
        </w:rPr>
        <w:t>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521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3DDD">
        <w:rPr>
          <w:rFonts w:ascii="Times New Roman" w:hAnsi="Times New Roman" w:cs="Times New Roman"/>
          <w:b/>
          <w:sz w:val="24"/>
          <w:szCs w:val="24"/>
        </w:rPr>
        <w:t xml:space="preserve">Primers used </w:t>
      </w:r>
      <w:r>
        <w:rPr>
          <w:rFonts w:ascii="Times New Roman" w:hAnsi="Times New Roman" w:cs="Times New Roman" w:hint="eastAsia"/>
          <w:b/>
          <w:sz w:val="24"/>
          <w:szCs w:val="24"/>
        </w:rPr>
        <w:t>for vector construction</w:t>
      </w:r>
      <w:r w:rsidRPr="004F3DD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95142">
        <w:rPr>
          <w:rFonts w:ascii="Times New Roman" w:hAnsi="Times New Roman" w:cs="Times New Roman"/>
          <w:sz w:val="24"/>
          <w:szCs w:val="24"/>
        </w:rPr>
        <w:t xml:space="preserve">The restriction sites are </w:t>
      </w:r>
      <w:r>
        <w:rPr>
          <w:rFonts w:ascii="Times New Roman" w:hAnsi="Times New Roman" w:cs="Times New Roman" w:hint="eastAsia"/>
          <w:sz w:val="24"/>
          <w:szCs w:val="24"/>
        </w:rPr>
        <w:t>underlined</w:t>
      </w:r>
      <w:r w:rsidRPr="00195142">
        <w:rPr>
          <w:rFonts w:ascii="Times New Roman" w:hAnsi="Times New Roman" w:cs="Times New Roman"/>
          <w:sz w:val="24"/>
          <w:szCs w:val="24"/>
        </w:rPr>
        <w:t>.</w:t>
      </w:r>
    </w:p>
    <w:p w14:paraId="36BBA8A7" w14:textId="77777777" w:rsidR="00F93876" w:rsidRPr="0069768B" w:rsidRDefault="00F93876" w:rsidP="00F9387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134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898"/>
        <w:gridCol w:w="5132"/>
      </w:tblGrid>
      <w:tr w:rsidR="00F93876" w:rsidRPr="00FB26FE" w14:paraId="43E0CEC9" w14:textId="77777777" w:rsidTr="00C23223">
        <w:trPr>
          <w:jc w:val="center"/>
        </w:trPr>
        <w:tc>
          <w:tcPr>
            <w:tcW w:w="2454" w:type="dxa"/>
            <w:tcBorders>
              <w:top w:val="single" w:sz="12" w:space="0" w:color="auto"/>
              <w:bottom w:val="single" w:sz="8" w:space="0" w:color="auto"/>
            </w:tcBorders>
          </w:tcPr>
          <w:p w14:paraId="5841D40D" w14:textId="77777777" w:rsidR="00F93876" w:rsidRPr="00FB26FE" w:rsidRDefault="00F93876" w:rsidP="00C2322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5811" w:type="dxa"/>
            <w:tcBorders>
              <w:top w:val="single" w:sz="12" w:space="0" w:color="auto"/>
              <w:bottom w:val="single" w:sz="8" w:space="0" w:color="auto"/>
            </w:tcBorders>
          </w:tcPr>
          <w:p w14:paraId="7070D834" w14:textId="77777777" w:rsidR="00F93876" w:rsidRPr="00FB26FE" w:rsidRDefault="00F93876" w:rsidP="00C2322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b/>
                <w:color w:val="131413"/>
                <w:sz w:val="21"/>
                <w:szCs w:val="21"/>
              </w:rPr>
              <w:t>Forward</w:t>
            </w:r>
            <w:r w:rsidRPr="00FB26FE">
              <w:rPr>
                <w:rFonts w:ascii="Times New Roman" w:hAnsi="Times New Roman" w:cs="Times New Roman" w:hint="eastAsia"/>
                <w:b/>
                <w:color w:val="131413"/>
                <w:sz w:val="21"/>
                <w:szCs w:val="21"/>
              </w:rPr>
              <w:t>/</w:t>
            </w:r>
            <w:r w:rsidRPr="00FB26FE">
              <w:rPr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b/>
                <w:color w:val="131413"/>
                <w:sz w:val="21"/>
                <w:szCs w:val="21"/>
              </w:rPr>
              <w:t>Reverse primer</w:t>
            </w:r>
            <w:r w:rsidRPr="00FB26FE">
              <w:rPr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b/>
                <w:color w:val="131413"/>
                <w:sz w:val="21"/>
                <w:szCs w:val="21"/>
              </w:rPr>
              <w:t>Sequence (5′ to 3′ )</w:t>
            </w:r>
          </w:p>
        </w:tc>
        <w:tc>
          <w:tcPr>
            <w:tcW w:w="5213" w:type="dxa"/>
            <w:tcBorders>
              <w:top w:val="single" w:sz="12" w:space="0" w:color="auto"/>
              <w:bottom w:val="single" w:sz="8" w:space="0" w:color="auto"/>
            </w:tcBorders>
          </w:tcPr>
          <w:p w14:paraId="342328CB" w14:textId="77777777" w:rsidR="00F93876" w:rsidRPr="00FB26FE" w:rsidRDefault="00F93876" w:rsidP="00C2322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Description</w:t>
            </w:r>
          </w:p>
        </w:tc>
      </w:tr>
      <w:tr w:rsidR="00F93876" w:rsidRPr="00FB26FE" w14:paraId="7560F60F" w14:textId="77777777" w:rsidTr="00C23223">
        <w:trPr>
          <w:jc w:val="center"/>
        </w:trPr>
        <w:tc>
          <w:tcPr>
            <w:tcW w:w="2454" w:type="dxa"/>
          </w:tcPr>
          <w:p w14:paraId="2269C319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9" w:name="_Hlk70107516"/>
            <w:bookmarkStart w:id="10" w:name="_Hlk70111696"/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C1300S-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YB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9 F</w:t>
            </w:r>
          </w:p>
        </w:tc>
        <w:tc>
          <w:tcPr>
            <w:tcW w:w="5811" w:type="dxa"/>
          </w:tcPr>
          <w:p w14:paraId="4E6E53E6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GGTAC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GGGAAGGCAACCGTGC</w:t>
            </w:r>
          </w:p>
        </w:tc>
        <w:tc>
          <w:tcPr>
            <w:tcW w:w="5213" w:type="dxa"/>
          </w:tcPr>
          <w:p w14:paraId="799572C5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bookmarkStart w:id="11" w:name="OLE_LINK236"/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C1300S</w:t>
            </w:r>
            <w:bookmarkEnd w:id="11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ector of PuMYB1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9</w:t>
            </w:r>
          </w:p>
        </w:tc>
      </w:tr>
      <w:tr w:rsidR="00F93876" w:rsidRPr="00FB26FE" w14:paraId="6669B6C4" w14:textId="77777777" w:rsidTr="00C23223">
        <w:trPr>
          <w:jc w:val="center"/>
        </w:trPr>
        <w:tc>
          <w:tcPr>
            <w:tcW w:w="2454" w:type="dxa"/>
          </w:tcPr>
          <w:p w14:paraId="23CC9F74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C1300S-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YB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9 R</w:t>
            </w:r>
          </w:p>
        </w:tc>
        <w:tc>
          <w:tcPr>
            <w:tcW w:w="5811" w:type="dxa"/>
          </w:tcPr>
          <w:p w14:paraId="7C0DDE4F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CTGCAG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ACA</w:t>
            </w:r>
            <w:bookmarkStart w:id="12" w:name="OLE_LINK22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AG</w:t>
            </w:r>
            <w:bookmarkEnd w:id="12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CATATGCCCA</w:t>
            </w:r>
          </w:p>
        </w:tc>
        <w:tc>
          <w:tcPr>
            <w:tcW w:w="5213" w:type="dxa"/>
          </w:tcPr>
          <w:p w14:paraId="3B166D3E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C1300S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ector of PuMYB1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9</w:t>
            </w:r>
          </w:p>
        </w:tc>
      </w:tr>
      <w:bookmarkEnd w:id="9"/>
      <w:tr w:rsidR="00F93876" w:rsidRPr="00FB26FE" w14:paraId="12AE55A7" w14:textId="77777777" w:rsidTr="00C23223">
        <w:trPr>
          <w:jc w:val="center"/>
        </w:trPr>
        <w:tc>
          <w:tcPr>
            <w:tcW w:w="2454" w:type="dxa"/>
          </w:tcPr>
          <w:p w14:paraId="009575D8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FGC5941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RBOHF 1F</w:t>
            </w:r>
          </w:p>
        </w:tc>
        <w:tc>
          <w:tcPr>
            <w:tcW w:w="5811" w:type="dxa"/>
          </w:tcPr>
          <w:p w14:paraId="00D67D85" w14:textId="77777777" w:rsidR="00F93876" w:rsidRPr="00FB26FE" w:rsidRDefault="00F93876" w:rsidP="00C23223">
            <w:pPr>
              <w:rPr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CCATGG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GCTCCGGCGCTGAGAAA</w:t>
            </w:r>
          </w:p>
        </w:tc>
        <w:tc>
          <w:tcPr>
            <w:tcW w:w="5213" w:type="dxa"/>
          </w:tcPr>
          <w:p w14:paraId="3F9A0493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bookmarkStart w:id="13" w:name="OLE_LINK220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FGC5941</w:t>
            </w:r>
            <w:bookmarkEnd w:id="13"/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</w:t>
            </w:r>
          </w:p>
        </w:tc>
      </w:tr>
      <w:tr w:rsidR="00F93876" w:rsidRPr="00FB26FE" w14:paraId="0D4A72B3" w14:textId="77777777" w:rsidTr="00C23223">
        <w:trPr>
          <w:jc w:val="center"/>
        </w:trPr>
        <w:tc>
          <w:tcPr>
            <w:tcW w:w="2454" w:type="dxa"/>
          </w:tcPr>
          <w:p w14:paraId="4518B585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FGC5941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RBOHF 1R</w:t>
            </w:r>
          </w:p>
        </w:tc>
        <w:tc>
          <w:tcPr>
            <w:tcW w:w="5811" w:type="dxa"/>
          </w:tcPr>
          <w:p w14:paraId="5FF87E97" w14:textId="77777777" w:rsidR="00F93876" w:rsidRPr="00FB26FE" w:rsidRDefault="00F93876" w:rsidP="00C23223">
            <w:pPr>
              <w:rPr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ATTTAAAT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GAATCGAAACTTTGATCGGAAATTTGGGA</w:t>
            </w:r>
          </w:p>
        </w:tc>
        <w:tc>
          <w:tcPr>
            <w:tcW w:w="5213" w:type="dxa"/>
          </w:tcPr>
          <w:p w14:paraId="5B1D4770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bookmarkStart w:id="14" w:name="OLE_LINK232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FGC5941</w:t>
            </w:r>
            <w:bookmarkEnd w:id="14"/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</w:t>
            </w:r>
          </w:p>
        </w:tc>
      </w:tr>
      <w:tr w:rsidR="00F93876" w:rsidRPr="00FB26FE" w14:paraId="51E8D71D" w14:textId="77777777" w:rsidTr="00C23223">
        <w:trPr>
          <w:jc w:val="center"/>
        </w:trPr>
        <w:tc>
          <w:tcPr>
            <w:tcW w:w="2454" w:type="dxa"/>
          </w:tcPr>
          <w:p w14:paraId="7C1EFCCA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5" w:name="_Hlk70107610"/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FGC5941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RBOHF 2F</w:t>
            </w:r>
          </w:p>
        </w:tc>
        <w:tc>
          <w:tcPr>
            <w:tcW w:w="5811" w:type="dxa"/>
          </w:tcPr>
          <w:p w14:paraId="4BD4C153" w14:textId="77777777" w:rsidR="00F93876" w:rsidRPr="00FB26FE" w:rsidRDefault="00F93876" w:rsidP="00C23223">
            <w:pPr>
              <w:rPr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GGATC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GAATCGAAACTTTGATCGGAAATTTGGGA</w:t>
            </w:r>
          </w:p>
        </w:tc>
        <w:tc>
          <w:tcPr>
            <w:tcW w:w="5213" w:type="dxa"/>
          </w:tcPr>
          <w:p w14:paraId="3C097561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clone to pFGC5941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</w:t>
            </w:r>
          </w:p>
        </w:tc>
      </w:tr>
      <w:tr w:rsidR="00F93876" w:rsidRPr="00FB26FE" w14:paraId="25090431" w14:textId="77777777" w:rsidTr="00C23223">
        <w:trPr>
          <w:jc w:val="center"/>
        </w:trPr>
        <w:tc>
          <w:tcPr>
            <w:tcW w:w="2454" w:type="dxa"/>
          </w:tcPr>
          <w:p w14:paraId="6C915B4F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FGC5941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RBOHF 2R</w:t>
            </w:r>
          </w:p>
        </w:tc>
        <w:tc>
          <w:tcPr>
            <w:tcW w:w="5811" w:type="dxa"/>
          </w:tcPr>
          <w:p w14:paraId="1F68D57F" w14:textId="77777777" w:rsidR="00F93876" w:rsidRPr="00FB26FE" w:rsidRDefault="00F93876" w:rsidP="00C23223">
            <w:pPr>
              <w:rPr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CCCGGG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GCTCCGGCGCTGAGAAA</w:t>
            </w:r>
          </w:p>
        </w:tc>
        <w:tc>
          <w:tcPr>
            <w:tcW w:w="5213" w:type="dxa"/>
          </w:tcPr>
          <w:p w14:paraId="13D31CEA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clone to pFGC5941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</w:t>
            </w:r>
          </w:p>
        </w:tc>
      </w:tr>
      <w:tr w:rsidR="00F93876" w:rsidRPr="00FB26FE" w14:paraId="08946459" w14:textId="77777777" w:rsidTr="00C23223">
        <w:trPr>
          <w:jc w:val="center"/>
        </w:trPr>
        <w:tc>
          <w:tcPr>
            <w:tcW w:w="2454" w:type="dxa"/>
          </w:tcPr>
          <w:p w14:paraId="65F294B4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6" w:name="OLE_LINK237"/>
            <w:bookmarkEnd w:id="15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1301S</w:t>
            </w:r>
            <w:bookmarkEnd w:id="16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OHF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1F</w:t>
            </w:r>
          </w:p>
        </w:tc>
        <w:tc>
          <w:tcPr>
            <w:tcW w:w="5811" w:type="dxa"/>
            <w:vAlign w:val="center"/>
          </w:tcPr>
          <w:p w14:paraId="263FB37B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TTGGAGAGGACAGGGTACCCGG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u w:val="single"/>
              </w:rPr>
              <w:t>GGATC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GAGGGC</w:t>
            </w:r>
          </w:p>
          <w:p w14:paraId="74D53359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ATCCGAGGCACGA</w:t>
            </w:r>
          </w:p>
        </w:tc>
        <w:tc>
          <w:tcPr>
            <w:tcW w:w="5213" w:type="dxa"/>
          </w:tcPr>
          <w:p w14:paraId="321FC9FB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bookmarkStart w:id="17" w:name="OLE_LINK235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1301S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bookmarkStart w:id="18" w:name="OLE_LINK223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</w:t>
            </w:r>
            <w:bookmarkEnd w:id="17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f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OHF</w:t>
            </w:r>
            <w:bookmarkEnd w:id="18"/>
          </w:p>
        </w:tc>
      </w:tr>
      <w:tr w:rsidR="00F93876" w:rsidRPr="00FB26FE" w14:paraId="44AA20FE" w14:textId="77777777" w:rsidTr="00C23223">
        <w:trPr>
          <w:jc w:val="center"/>
        </w:trPr>
        <w:tc>
          <w:tcPr>
            <w:tcW w:w="2454" w:type="dxa"/>
          </w:tcPr>
          <w:p w14:paraId="3FDA6CB8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9" w:name="_Hlk70111686"/>
            <w:bookmarkEnd w:id="10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1301S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OHF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1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5811" w:type="dxa"/>
            <w:vAlign w:val="center"/>
          </w:tcPr>
          <w:p w14:paraId="3989A623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CACAAGCGAGATGGTT</w:t>
            </w:r>
          </w:p>
        </w:tc>
        <w:tc>
          <w:tcPr>
            <w:tcW w:w="5213" w:type="dxa"/>
          </w:tcPr>
          <w:p w14:paraId="70B757A4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clone to pC1301S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</w:t>
            </w:r>
          </w:p>
        </w:tc>
      </w:tr>
      <w:tr w:rsidR="00F93876" w:rsidRPr="00FB26FE" w14:paraId="64C87C5C" w14:textId="77777777" w:rsidTr="00C23223">
        <w:trPr>
          <w:jc w:val="center"/>
        </w:trPr>
        <w:tc>
          <w:tcPr>
            <w:tcW w:w="2454" w:type="dxa"/>
          </w:tcPr>
          <w:p w14:paraId="4DC09833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0" w:name="OLE_LINK238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1301S</w:t>
            </w:r>
            <w:bookmarkEnd w:id="20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OHF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2F</w:t>
            </w:r>
          </w:p>
        </w:tc>
        <w:tc>
          <w:tcPr>
            <w:tcW w:w="5811" w:type="dxa"/>
            <w:vAlign w:val="center"/>
          </w:tcPr>
          <w:p w14:paraId="709BB3E4" w14:textId="77777777" w:rsidR="00F93876" w:rsidRPr="00FB26FE" w:rsidRDefault="00F93876" w:rsidP="00C23223">
            <w:pP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CATCTCGCTTGTGAT</w:t>
            </w:r>
          </w:p>
        </w:tc>
        <w:tc>
          <w:tcPr>
            <w:tcW w:w="5213" w:type="dxa"/>
          </w:tcPr>
          <w:p w14:paraId="20512A17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clone to pC1301S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</w:t>
            </w:r>
          </w:p>
        </w:tc>
      </w:tr>
      <w:tr w:rsidR="00F93876" w:rsidRPr="00FB26FE" w14:paraId="6AA48799" w14:textId="77777777" w:rsidTr="00C23223">
        <w:trPr>
          <w:jc w:val="center"/>
        </w:trPr>
        <w:tc>
          <w:tcPr>
            <w:tcW w:w="2454" w:type="dxa"/>
          </w:tcPr>
          <w:p w14:paraId="7A57C49D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1301S 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OHF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2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5811" w:type="dxa"/>
            <w:vAlign w:val="center"/>
          </w:tcPr>
          <w:p w14:paraId="141EAA28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TGAACAGCTCCTCGCCCTTGCT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GTCGA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AGTGTTCC</w:t>
            </w:r>
          </w:p>
          <w:p w14:paraId="77728264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GTGGAATTCGAAC</w:t>
            </w:r>
          </w:p>
        </w:tc>
        <w:tc>
          <w:tcPr>
            <w:tcW w:w="5213" w:type="dxa"/>
          </w:tcPr>
          <w:p w14:paraId="7F012990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clone to pC1301S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</w:t>
            </w:r>
          </w:p>
        </w:tc>
      </w:tr>
      <w:bookmarkEnd w:id="19"/>
      <w:tr w:rsidR="00F93876" w:rsidRPr="00FB26FE" w14:paraId="116A190A" w14:textId="77777777" w:rsidTr="00C23223">
        <w:trPr>
          <w:jc w:val="center"/>
        </w:trPr>
        <w:tc>
          <w:tcPr>
            <w:tcW w:w="2454" w:type="dxa"/>
          </w:tcPr>
          <w:p w14:paraId="44F2F663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UC-P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OHF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</w:t>
            </w:r>
          </w:p>
        </w:tc>
        <w:tc>
          <w:tcPr>
            <w:tcW w:w="5811" w:type="dxa"/>
          </w:tcPr>
          <w:p w14:paraId="37E30CD5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CTGCAG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ATGAATAAAACAGAATGATAATTAACAA</w:t>
            </w:r>
          </w:p>
        </w:tc>
        <w:tc>
          <w:tcPr>
            <w:tcW w:w="5213" w:type="dxa"/>
          </w:tcPr>
          <w:p w14:paraId="1C700B31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een-</w:t>
            </w:r>
            <w:bookmarkStart w:id="21" w:name="OLE_LINK244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C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bookmarkEnd w:id="21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 promoter</w:t>
            </w:r>
          </w:p>
        </w:tc>
      </w:tr>
      <w:tr w:rsidR="00F93876" w:rsidRPr="00FB26FE" w14:paraId="302EFF5B" w14:textId="77777777" w:rsidTr="00C23223">
        <w:trPr>
          <w:jc w:val="center"/>
        </w:trPr>
        <w:tc>
          <w:tcPr>
            <w:tcW w:w="2454" w:type="dxa"/>
          </w:tcPr>
          <w:p w14:paraId="2E4F5DFD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UC-Pu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BOHF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R</w:t>
            </w:r>
          </w:p>
        </w:tc>
        <w:tc>
          <w:tcPr>
            <w:tcW w:w="5811" w:type="dxa"/>
          </w:tcPr>
          <w:p w14:paraId="35D58615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GGATC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CATAATGAAAGCCTGAATTGAA</w:t>
            </w:r>
          </w:p>
        </w:tc>
        <w:tc>
          <w:tcPr>
            <w:tcW w:w="5213" w:type="dxa"/>
          </w:tcPr>
          <w:p w14:paraId="5B859EEE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een-LUC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ctor of PuRBOHF promoter</w:t>
            </w:r>
          </w:p>
        </w:tc>
      </w:tr>
      <w:tr w:rsidR="00F93876" w:rsidRPr="00FB26FE" w14:paraId="4592F940" w14:textId="77777777" w:rsidTr="00C23223">
        <w:trPr>
          <w:jc w:val="center"/>
        </w:trPr>
        <w:tc>
          <w:tcPr>
            <w:tcW w:w="2454" w:type="dxa"/>
          </w:tcPr>
          <w:p w14:paraId="1607194F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US-PuLA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</w:t>
            </w:r>
          </w:p>
        </w:tc>
        <w:tc>
          <w:tcPr>
            <w:tcW w:w="5811" w:type="dxa"/>
          </w:tcPr>
          <w:p w14:paraId="2962979C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GTCGA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ACTGAATTCCAACCAAATTGA</w:t>
            </w:r>
          </w:p>
        </w:tc>
        <w:tc>
          <w:tcPr>
            <w:tcW w:w="5213" w:type="dxa"/>
          </w:tcPr>
          <w:p w14:paraId="465F0015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bookmarkStart w:id="22" w:name="OLE_LINK245"/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BI101</w:t>
            </w:r>
            <w:bookmarkEnd w:id="22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GUS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Vector of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PuLAC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moter</w:t>
            </w:r>
          </w:p>
        </w:tc>
      </w:tr>
      <w:tr w:rsidR="00F93876" w:rsidRPr="00FB26FE" w14:paraId="56FA540A" w14:textId="77777777" w:rsidTr="00C23223">
        <w:trPr>
          <w:jc w:val="center"/>
        </w:trPr>
        <w:tc>
          <w:tcPr>
            <w:tcW w:w="2454" w:type="dxa"/>
          </w:tcPr>
          <w:p w14:paraId="3270DB00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US -PuLA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R</w:t>
            </w:r>
          </w:p>
        </w:tc>
        <w:tc>
          <w:tcPr>
            <w:tcW w:w="5811" w:type="dxa"/>
          </w:tcPr>
          <w:p w14:paraId="2E8E652B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3" w:name="OLE_LINK1"/>
            <w:bookmarkStart w:id="24" w:name="OLE_LINK2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GGATCC</w:t>
            </w:r>
            <w:bookmarkEnd w:id="23"/>
            <w:bookmarkEnd w:id="24"/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GTAGCAAGAACAACGTTGTTAAC</w:t>
            </w:r>
          </w:p>
        </w:tc>
        <w:tc>
          <w:tcPr>
            <w:tcW w:w="5213" w:type="dxa"/>
          </w:tcPr>
          <w:p w14:paraId="27CBF81E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BI101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GUS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Vector of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LA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romoter</w:t>
            </w:r>
          </w:p>
        </w:tc>
      </w:tr>
      <w:tr w:rsidR="00F93876" w:rsidRPr="00FB26FE" w14:paraId="29A42DAD" w14:textId="77777777" w:rsidTr="00C23223">
        <w:trPr>
          <w:jc w:val="center"/>
        </w:trPr>
        <w:tc>
          <w:tcPr>
            <w:tcW w:w="2454" w:type="dxa"/>
          </w:tcPr>
          <w:p w14:paraId="5C76E5DD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US -PuPOD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</w:t>
            </w:r>
          </w:p>
        </w:tc>
        <w:tc>
          <w:tcPr>
            <w:tcW w:w="5811" w:type="dxa"/>
          </w:tcPr>
          <w:p w14:paraId="585D2E25" w14:textId="77777777" w:rsidR="00F93876" w:rsidRPr="00FB26FE" w:rsidRDefault="00F93876" w:rsidP="00C23223">
            <w:pPr>
              <w:rPr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GTCGA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ACAACAAATAGAGCGAGAGAGTCA</w:t>
            </w:r>
          </w:p>
        </w:tc>
        <w:tc>
          <w:tcPr>
            <w:tcW w:w="5213" w:type="dxa"/>
          </w:tcPr>
          <w:p w14:paraId="09C019A3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clone to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BI101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GUS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Vector of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PuPOD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moter</w:t>
            </w:r>
          </w:p>
        </w:tc>
      </w:tr>
      <w:tr w:rsidR="00F93876" w:rsidRPr="00FB26FE" w14:paraId="126456B9" w14:textId="77777777" w:rsidTr="00C23223">
        <w:trPr>
          <w:jc w:val="center"/>
        </w:trPr>
        <w:tc>
          <w:tcPr>
            <w:tcW w:w="2454" w:type="dxa"/>
          </w:tcPr>
          <w:p w14:paraId="1A7906D0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US -PuPOD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R</w:t>
            </w:r>
          </w:p>
        </w:tc>
        <w:tc>
          <w:tcPr>
            <w:tcW w:w="5811" w:type="dxa"/>
          </w:tcPr>
          <w:p w14:paraId="30071F8C" w14:textId="77777777" w:rsidR="00F93876" w:rsidRPr="00FB26FE" w:rsidRDefault="00F93876" w:rsidP="00C23223">
            <w:pPr>
              <w:rPr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GGATCC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TCTTAGTGACAGCATCTTTGACAA</w:t>
            </w:r>
          </w:p>
        </w:tc>
        <w:tc>
          <w:tcPr>
            <w:tcW w:w="5213" w:type="dxa"/>
          </w:tcPr>
          <w:p w14:paraId="1C520A5D" w14:textId="77777777" w:rsidR="00F93876" w:rsidRPr="00FB26FE" w:rsidRDefault="00F93876" w:rsidP="00C232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clone to PBI101-GUS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Vector of </w:t>
            </w:r>
            <w:r w:rsidRPr="00FB26F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uPOD</w:t>
            </w:r>
            <w:r w:rsidRPr="00FB26F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romoter</w:t>
            </w:r>
          </w:p>
        </w:tc>
      </w:tr>
      <w:bookmarkEnd w:id="7"/>
    </w:tbl>
    <w:p w14:paraId="2E5FAEE1" w14:textId="77777777" w:rsidR="00F93876" w:rsidRPr="00C46F0F" w:rsidRDefault="00F93876" w:rsidP="00F93876"/>
    <w:p w14:paraId="07BA0EDD" w14:textId="175DBAF0" w:rsidR="00CD13EF" w:rsidRDefault="00CD13EF">
      <w:pPr>
        <w:widowControl/>
        <w:jc w:val="left"/>
        <w:sectPr w:rsidR="00CD13EF" w:rsidSect="00F9387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B838F0C" w14:textId="6D7BA2E3" w:rsidR="00C21285" w:rsidRPr="00C21285" w:rsidRDefault="00C21285" w:rsidP="00C21285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25" w:name="OLE_LINK12"/>
      <w:bookmarkStart w:id="26" w:name="OLE_LINK4"/>
      <w:r w:rsidRPr="00C2128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l </w:t>
      </w:r>
      <w:bookmarkStart w:id="27" w:name="OLE_LINK5"/>
      <w:bookmarkEnd w:id="25"/>
      <w:r w:rsidRPr="00C2128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le S1.</w:t>
      </w:r>
      <w:r w:rsidRPr="00C21285">
        <w:rPr>
          <w:rFonts w:ascii="Times New Roman" w:hAnsi="Times New Roman"/>
          <w:sz w:val="24"/>
          <w:szCs w:val="24"/>
        </w:rPr>
        <w:t xml:space="preserve"> </w:t>
      </w:r>
      <w:bookmarkStart w:id="28" w:name="OLE_LINK21"/>
      <w:bookmarkStart w:id="29" w:name="OLE_LINK3"/>
      <w:r w:rsidRPr="00C21285">
        <w:rPr>
          <w:rFonts w:ascii="Times New Roman" w:hAnsi="Times New Roman"/>
          <w:bCs/>
          <w:color w:val="000000"/>
          <w:sz w:val="24"/>
          <w:szCs w:val="24"/>
        </w:rPr>
        <w:t xml:space="preserve">The </w:t>
      </w:r>
      <w:bookmarkStart w:id="30" w:name="OLE_LINK18"/>
      <w:r w:rsidRPr="004716AD">
        <w:rPr>
          <w:rFonts w:ascii="Times New Roman" w:hAnsi="Times New Roman"/>
          <w:sz w:val="24"/>
          <w:szCs w:val="24"/>
        </w:rPr>
        <w:t>coding sequence</w:t>
      </w:r>
      <w:r w:rsidRPr="00C212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of</w:t>
      </w:r>
      <w:bookmarkEnd w:id="30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C21285">
        <w:rPr>
          <w:rFonts w:ascii="Times New Roman" w:hAnsi="Times New Roman" w:hint="eastAsia"/>
          <w:i/>
          <w:sz w:val="24"/>
          <w:szCs w:val="24"/>
        </w:rPr>
        <w:t>PuRBOHF</w:t>
      </w:r>
      <w:r w:rsidRPr="00C2128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bookmarkStart w:id="31" w:name="OLE_LINK19"/>
      <w:r w:rsidRPr="00C21285">
        <w:rPr>
          <w:rFonts w:ascii="Times New Roman" w:hAnsi="Times New Roman"/>
          <w:bCs/>
          <w:color w:val="000000"/>
          <w:sz w:val="24"/>
          <w:szCs w:val="24"/>
        </w:rPr>
        <w:t>promoter </w:t>
      </w:r>
      <w:bookmarkStart w:id="32" w:name="OLE_LINK17"/>
      <w:r w:rsidRPr="00C21285">
        <w:rPr>
          <w:rFonts w:ascii="Times New Roman" w:hAnsi="Times New Roman"/>
          <w:bCs/>
          <w:color w:val="000000"/>
          <w:sz w:val="24"/>
          <w:szCs w:val="24"/>
        </w:rPr>
        <w:t>sequence</w:t>
      </w:r>
      <w:bookmarkEnd w:id="32"/>
      <w:r w:rsidRPr="00C21285">
        <w:rPr>
          <w:rFonts w:ascii="Times New Roman" w:hAnsi="Times New Roman"/>
          <w:bCs/>
          <w:color w:val="000000"/>
          <w:sz w:val="24"/>
          <w:szCs w:val="24"/>
        </w:rPr>
        <w:t xml:space="preserve">s </w:t>
      </w:r>
      <w:bookmarkEnd w:id="28"/>
      <w:r w:rsidRPr="00C21285">
        <w:rPr>
          <w:rFonts w:ascii="Times New Roman" w:hAnsi="Times New Roman"/>
          <w:bCs/>
          <w:color w:val="000000"/>
          <w:sz w:val="24"/>
          <w:szCs w:val="24"/>
        </w:rPr>
        <w:t>of</w:t>
      </w:r>
      <w:bookmarkEnd w:id="31"/>
      <w:r>
        <w:rPr>
          <w:rFonts w:ascii="Times New Roman" w:hAnsi="Times New Roman"/>
          <w:i/>
          <w:iCs/>
          <w:sz w:val="24"/>
          <w:szCs w:val="24"/>
        </w:rPr>
        <w:t xml:space="preserve"> PuRBOHF, PuPOD2, PuLAC2</w:t>
      </w:r>
      <w:bookmarkEnd w:id="29"/>
      <w:r w:rsidRPr="00C21285">
        <w:rPr>
          <w:rFonts w:ascii="Times New Roman" w:hAnsi="Times New Roman"/>
          <w:sz w:val="24"/>
          <w:szCs w:val="24"/>
        </w:rPr>
        <w:t xml:space="preserve">. </w:t>
      </w:r>
    </w:p>
    <w:p w14:paraId="21137A55" w14:textId="10017BB3" w:rsidR="00C21285" w:rsidRPr="00F3722F" w:rsidRDefault="00F3722F" w:rsidP="00C21285">
      <w:pPr>
        <w:rPr>
          <w:rFonts w:ascii="Times New Roman" w:hAnsi="Times New Roman"/>
          <w:b/>
          <w:bCs/>
          <w:sz w:val="24"/>
          <w:szCs w:val="24"/>
        </w:rPr>
      </w:pPr>
      <w:bookmarkStart w:id="33" w:name="OLE_LINK16"/>
      <w:bookmarkEnd w:id="26"/>
      <w:bookmarkEnd w:id="27"/>
      <w:r w:rsidRPr="00F3722F">
        <w:rPr>
          <w:rFonts w:ascii="Times New Roman" w:hAnsi="Times New Roman"/>
          <w:b/>
          <w:bCs/>
          <w:sz w:val="24"/>
          <w:szCs w:val="24"/>
        </w:rPr>
        <w:t>C</w:t>
      </w:r>
      <w:r w:rsidR="00C21285" w:rsidRPr="00F3722F">
        <w:rPr>
          <w:rFonts w:ascii="Times New Roman" w:hAnsi="Times New Roman"/>
          <w:b/>
          <w:bCs/>
          <w:sz w:val="24"/>
          <w:szCs w:val="24"/>
        </w:rPr>
        <w:t>oding sequence</w:t>
      </w:r>
      <w:r w:rsidR="00C21285" w:rsidRPr="00F3722F">
        <w:rPr>
          <w:rFonts w:ascii="Times New Roman" w:hAnsi="Times New Roman"/>
          <w:b/>
          <w:bCs/>
          <w:color w:val="000000"/>
          <w:sz w:val="24"/>
          <w:szCs w:val="24"/>
        </w:rPr>
        <w:t xml:space="preserve"> of</w:t>
      </w:r>
      <w:r w:rsidR="00C21285" w:rsidRPr="00F3722F">
        <w:rPr>
          <w:rFonts w:ascii="Times New Roman" w:hAnsi="Times New Roman" w:hint="eastAsia"/>
          <w:b/>
          <w:bCs/>
          <w:i/>
          <w:sz w:val="24"/>
          <w:szCs w:val="24"/>
        </w:rPr>
        <w:t xml:space="preserve"> PuRBOHF</w:t>
      </w:r>
      <w:r w:rsidR="00C21285" w:rsidRPr="00F3722F">
        <w:rPr>
          <w:rFonts w:ascii="Times New Roman" w:hAnsi="Times New Roman"/>
          <w:b/>
          <w:bCs/>
          <w:sz w:val="24"/>
          <w:szCs w:val="24"/>
        </w:rPr>
        <w:t xml:space="preserve"> </w:t>
      </w:r>
    </w:p>
    <w:bookmarkEnd w:id="33"/>
    <w:p w14:paraId="0348C07C" w14:textId="77777777" w:rsidR="00C21285" w:rsidRPr="00C21285" w:rsidRDefault="00C21285" w:rsidP="00C21285">
      <w:pPr>
        <w:adjustRightInd w:val="0"/>
        <w:snapToGrid w:val="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C21285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ATGAGGGCTCATCCGAGGCACGAGCGCCGATGGGCTTCGGACTCCGTCCCAGAGAGGTCCATGGTCAGCGACGGATCATCATCTCCGGCAATGACCGACGACTCCAACTCCAGGGATCAGGAGTTCGTCGAGGTAACTCTCGACTTACAAGATGACAACACGATTGTCCTCCGCAGCGTCGAGCCCACCACCGTCATTCACATCGATGACCTCACAGGCGCCGGAAATGAAACTCCGACGTTGGCTTCAGCTTCTTGGTCGCCATCCCCGATACGGAGAAGCTCGTCCAACAATCGGATACGGCAATTCTCTCAGGAGCTCAAAGCAGAGGCCTTGGCCAAAGCGAAGCAATTTTCACAAGAGCTCAAGGCCGAGCTGAGGAGGTTTTCGTGGAGCCAAAGCCACAGCTCGAGAGTTCTCTCCGCTTCAACTTCTCAGAATGCATCAGCCGGTGGCGGCGGAGGCGATGCGTTTGACTTGATGCTGGCCGCTCGCGCTCTGAGGCGGCAGCGAGCACAGCTCGATCGCACTCGCTCCGGCGCTGAGAAAGCGCTTCGGGGATTAAGGTTCATTGGTAACTATAATAGTACGAAGACCAATGGCGTCGATGCTTGGAACGAAGTGGAGACCAATTTCAACAAGCTCACCAAAGACGGCCATCTCTTCCGCGCAGATTTCCCTCAATGCATCGGAATGAGAGATTCGAAGGAGTTTGCGTTGGAGTTGTTCGATGCGTTGGGTCGAAGACGCAGACTGAAGGTTGAGAAAATCAGCAAGGACGAGCTCTATGAGTTTTGGTCCCAAATTTCCGATCAAAGTTTCGATTCGAGGCTCCAGATCTTCTTCGACATGGTGGACAAGAATGACGACGGTCGAATTACAGAAGAAGAAGTAAAAGAGATCATCATGTTGAGTGCTTCTGCAAACAAGCTATCAAGATTGAAGGAACAAGCAGAGGAATATGCAGCTTTGATCATGGAAGAGTTGGATCCTGAAAGACTTGGCTACATTGAGTTATGGCAATTGGAGACGCTTCTACTACAAAAAGATACGTACTTAAACTACAGCCAAGCACTAAGCTACACGAGCCAAGCCCTAAGCCAGAGCCTCCAAGGGCTGAGAAGGAGAAGTCCAATACGCAAAATGAGCACCAACTTAATCTATTATTTGCAGGAAAATTGGAGGAGAGTCTGGATTTTGACATTGTGGTTTTGCATTATGATTGCGCTCTTCACATGGAAATTCATACAGTACAAGCAAAAAAGTGCTTTTCAGATAATGGGTTATTGCCTTCTCACGGCCAAAGGTGCTGGCGAGACCTTGAAATTCAACATGGCTCTTGTGCTGTTGCCTGTTTGTAGAAACACCATCACTCGGCTCAGGTCCACCAGGCTTGGCTTCTTTGTGCCTTTTGACGACAACATCAACTTCCACAAGACAATTGCTGCAGCCATTGTAGTTGGTGTCATTCTCCATGCTGGGAACCATCTCGCTTGTGATTTTCCGAGGCTTATAAAGGTTTCCGAATCAGTCTACAAGAAGTATTTGCTTCACGACTTTGGAAAGCATAAACCCAGCTATCTAGATTTGATTAAAGGGCCAGAGGGGCTGACTGGAATTATTATGTTGATATGCATGATTATTGCTTTCACACTCGCTACACGGTGGTTCAGGCGTAACCTCGTTAAGCTTCCCAAGCCCTTCAATAGGCTCACTGGCTTCAATGCCTTCTGGTATTCACATCACTTGTTTGTTATTGTCTACGTCTTGCTCATTATCCATGGCGTTTTCCTCTATCTCGTGCACACGTGGTACCTAAAGACGACTTGGATGTATCTTTCTGTTCCTGTTTTACTATATGCTGGAGAAAGAATCTTGAGAATCTTCCGCTCTGGCTTCTATACCGTCCGTCTTCTGAAGGTTGCTATTTATCCTGGAAACGTTCTCACATTGCAAATGTCGAAGCCACAACAGTTTAAGTACAAGAGTGGACAGTACATGTTTGTACAGTGCCCAGCAGTTTCTCCGTTTGAGTGGCATCCATTTTCGATTACATCTGCTCCCGGTGATGACTACCTTAGTGTTCACATTCGTCAGCTTGGTGACTGGACGCAAGAGCTTAAGAGGGTTTTCTCAGAAGCTTGTGAGCCCTCCTTAGCTGGGAAGAGTGGTCTTCTAAGGGCTGATGAGACAACCAAGACAAGTTTGCCCAAGCTTTTAATAGATGGGCCTTATGGTGCCCCAGCCCAAGACTACCGGAATTATGATGTCCTGCTGCTTGTTGGACTTGGAATCGGTGCAACGCCATTCATCAGTATTTTAAAAGATCTGCTCAACAATATTGTCAAGAT</w:t>
      </w:r>
      <w:r w:rsidRPr="00C21285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lastRenderedPageBreak/>
        <w:t>GGAAGAGCAGGCAGATTCTGTTTCAGATTTCATTAGAACATCAGAACTAAGTTCTGGGAGTATAGATTCTCCCAATCCCAACAAGGTTTATCCAAAACGAAAAAAGCCACTGAAGACCACTAATGCCTACTTTTATTGGGTAACAAGGGAGCAAGGCTCTTTTGATTGGTTCAAAGGAGTGATGAATGAAGTTGCAGAGCTTGATCAAAGGGGTGTCATTGAGATGCACAACTACTTGACTAGTGTGTACGAGGAAGGTGATGCTCGATCAACACTCATCACCATGGTTCAAGCTCTCAACCATGCTAAGAATGGGGTGGACATTGTGTCTGGCACAAGGGTGCGGACCCATTTTGCAAGGCCTAATTGGAAGAAAGTTTTCTCAAAAACTTCCTCCAAACACTCTAATGCAAGGATAGGGGTATTCTATTGTGGAGCACCAGTTTTGGCAAAAGAACTCAGCCAGCTTTGCTATGACTTCAATCAAAAAGGTTCAACCAAGTTCGAATTCCACAAGGAACACTTTTAG</w:t>
      </w:r>
    </w:p>
    <w:p w14:paraId="190D11F7" w14:textId="77777777" w:rsidR="00C21285" w:rsidRPr="00C21285" w:rsidRDefault="00C21285" w:rsidP="00C21285">
      <w:pPr>
        <w:adjustRightInd w:val="0"/>
        <w:snapToGrid w:val="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2576FE10" w14:textId="1869E10F" w:rsidR="00C21285" w:rsidRPr="00F3722F" w:rsidRDefault="00F3722F" w:rsidP="00C21285">
      <w:pPr>
        <w:rPr>
          <w:rFonts w:ascii="Times New Roman" w:hAnsi="Times New Roman"/>
          <w:b/>
          <w:sz w:val="24"/>
          <w:szCs w:val="24"/>
        </w:rPr>
      </w:pPr>
      <w:r w:rsidRPr="00F3722F">
        <w:rPr>
          <w:rFonts w:ascii="Times New Roman" w:hAnsi="Times New Roman"/>
          <w:b/>
          <w:color w:val="000000"/>
          <w:sz w:val="24"/>
          <w:szCs w:val="24"/>
        </w:rPr>
        <w:t>P</w:t>
      </w:r>
      <w:r w:rsidR="00C21285" w:rsidRPr="00F3722F">
        <w:rPr>
          <w:rFonts w:ascii="Times New Roman" w:hAnsi="Times New Roman"/>
          <w:b/>
          <w:color w:val="000000"/>
          <w:sz w:val="24"/>
          <w:szCs w:val="24"/>
        </w:rPr>
        <w:t>romoter sequence of</w:t>
      </w:r>
      <w:r w:rsidR="00C21285" w:rsidRPr="00F3722F">
        <w:rPr>
          <w:rFonts w:ascii="Times New Roman" w:hAnsi="Times New Roman" w:hint="eastAsia"/>
          <w:b/>
          <w:i/>
          <w:sz w:val="24"/>
          <w:szCs w:val="24"/>
        </w:rPr>
        <w:t xml:space="preserve"> PuRBOHF</w:t>
      </w:r>
      <w:r w:rsidR="00C21285" w:rsidRPr="00F3722F">
        <w:rPr>
          <w:rFonts w:ascii="Times New Roman" w:hAnsi="Times New Roman"/>
          <w:b/>
          <w:sz w:val="24"/>
          <w:szCs w:val="24"/>
        </w:rPr>
        <w:t xml:space="preserve"> </w:t>
      </w:r>
    </w:p>
    <w:p w14:paraId="60FD614F" w14:textId="77777777" w:rsidR="00C21285" w:rsidRPr="00C21285" w:rsidRDefault="00C21285" w:rsidP="00C21285">
      <w:pPr>
        <w:adjustRightInd w:val="0"/>
        <w:snapToGrid w:val="0"/>
        <w:jc w:val="left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bookmarkStart w:id="34" w:name="OLE_LINK20"/>
      <w:r w:rsidRPr="00C21285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GATGAATAAAACAGAATGATAATTAACAAACAGAAACAGTTGTGTATAATTTAAAAATGAATGGAGGGAGGTGGTGGTGTTTATAAGCGTTGTAAAAATGCAGAGGTGAGGAGAGTGATGAGTGAGTTTTGTTTTCTTCTATTCTTTTTGTGAAAAGAGAGTGAATTGGTCGTGGAACGCGGTTTGTTCGGAATCTCAGGGAAAAGACATGTACGCGGAACGCAGCATTAGACAGAGAAAAAAGAGAGAAGCAGACAAAGCCTTGTATTCAGAGAAGGAAGAAAGCTAAAAGTACTCAATTATCTCGTGGGGAGCATACAATAAAACCACCACAATTATATTATACATGTACATATTTATGTGTTATATATGTACGTTTATTTATTTATTTTATGTAAATTGATATTTGTTATGAAATTATATGCGGATGTGGTTACGGTTTGTTTGAATGTGTTACACGCAAGGATTCAAAAGGTGCTAGGCACTGGTTGGGCGACGGATATGTGTCTAGGTGGGAGTTTAGGCAGAGCCTAGGTGGGGGTTTAGGCAGTTTTTTTTTTTTAATTTTAATTGAATTTATTATATAACATATAAATAACTGCCTACTTGTACTTAAAAAAATACATCATTGTATTAAAACGCTTGAATTGCAAAATAGAATGATATATTGATTATAAAATATTCAAACATATTGAAAATATGAGAAACAACATACAATGAGTGCTCATCCAAACATTCAAGAAATCTCGTACAATTTAATGAAAAAATAAAATGCAAGATGGAAGTTATCTTTCTTAAGTAAGAATTTCGACCTAAGTGGGTGGACAGGTCTAGGTGGGCGCCTAGGTAGGCTAGGTGCCCTTTCTTAATTTTAAATGCTTAGGGACTAATCATGTCGGTAACCAGCCGCCTAGCACTAGGCAGAGATTTTTAGAACACTAGTTACATGCATTATTTGTAATGGTGACTTATTATTTGAATGTCAAGCTTTTATGCATTATCAATTGTGTTTTTATATCCCGCAAACTGAGAATTTAGCTTGAGTAGTTATTTTAGTTTTATTCGTCATCTAACAGTGTTGAGAAATTTGGAAAAATAACTAAATTTTAAATCCCGTATAGAATGTTAACGATCATTTTAATTTTATGTAATTATGTAATTATAATCAATACTTGATGTAAAAGTATTAATATACCCTTAATATTAGGATTTCTGACAACAACCAAAACACAACCTTTAAACTACCTTAAAATGAGGAAATAATCTATATCACTTTTTAGTTTTCATTATTCTCTTCAACTTTTGAACTACTTTCTGCAACCTTTCGGATTTTTGCAAAACGATACAACAGCCTTATTGTTACCTTTGACTGCACTTTCATTCTTCAATCACATCAATTTTAAAATCTTATTGGAAGTACCGAGATACCTAGCAATTTAATCTCGAAGACTTTGTTTTTTTTATTCTTTTTTGTTTCAATTCAGGCTTTCATTATGGT</w:t>
      </w:r>
    </w:p>
    <w:bookmarkEnd w:id="34"/>
    <w:p w14:paraId="738B080F" w14:textId="77777777" w:rsidR="00C21285" w:rsidRPr="00C21285" w:rsidRDefault="00C21285" w:rsidP="00C21285">
      <w:pPr>
        <w:adjustRightInd w:val="0"/>
        <w:snapToGrid w:val="0"/>
        <w:jc w:val="left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37C12B06" w14:textId="1F4CF035" w:rsidR="00C21285" w:rsidRPr="00F3722F" w:rsidRDefault="00F3722F" w:rsidP="00C21285">
      <w:pPr>
        <w:rPr>
          <w:rFonts w:ascii="Times New Roman" w:hAnsi="Times New Roman"/>
          <w:b/>
          <w:sz w:val="24"/>
          <w:szCs w:val="24"/>
        </w:rPr>
      </w:pPr>
      <w:r w:rsidRPr="00F3722F">
        <w:rPr>
          <w:rFonts w:ascii="Times New Roman" w:hAnsi="Times New Roman"/>
          <w:b/>
          <w:color w:val="000000"/>
          <w:kern w:val="0"/>
          <w:sz w:val="24"/>
          <w:szCs w:val="24"/>
        </w:rPr>
        <w:t>P</w:t>
      </w:r>
      <w:r w:rsidR="00C21285" w:rsidRPr="00F3722F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romoter sequence of </w:t>
      </w:r>
      <w:r w:rsidR="00C21285" w:rsidRPr="00F3722F">
        <w:rPr>
          <w:rFonts w:ascii="Times New Roman" w:hAnsi="Times New Roman" w:hint="eastAsia"/>
          <w:b/>
          <w:i/>
          <w:sz w:val="24"/>
          <w:szCs w:val="24"/>
        </w:rPr>
        <w:t>PuPOD</w:t>
      </w:r>
      <w:r w:rsidR="00C21285" w:rsidRPr="00F3722F">
        <w:rPr>
          <w:rFonts w:ascii="Times New Roman" w:hAnsi="Times New Roman"/>
          <w:b/>
          <w:i/>
          <w:sz w:val="24"/>
          <w:szCs w:val="24"/>
        </w:rPr>
        <w:t>2</w:t>
      </w:r>
      <w:r w:rsidR="00C21285" w:rsidRPr="00F3722F">
        <w:rPr>
          <w:rFonts w:ascii="Times New Roman" w:hAnsi="Times New Roman"/>
          <w:b/>
          <w:sz w:val="24"/>
          <w:szCs w:val="24"/>
        </w:rPr>
        <w:t xml:space="preserve"> </w:t>
      </w:r>
    </w:p>
    <w:p w14:paraId="089C5D86" w14:textId="77777777" w:rsidR="00C21285" w:rsidRPr="00C21285" w:rsidRDefault="00C21285" w:rsidP="00C21285">
      <w:pPr>
        <w:adjustRightInd w:val="0"/>
        <w:snapToGrid w:val="0"/>
        <w:jc w:val="left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C21285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AGACAACAAATAGAGCGAGAGAGTCAAAGTTGAAATGATGATTACTAACCTTGTCTCTCATTCAAAATTGTGCATTAGACGTTCATCTTGCAAGACTCCCAAATGATAAAAGAAAGAACTCATTTTTGTTTATTACCTTCATCACATATGTACAAGACCAAATTCATTTGATTTCTAAAAAGAATAAGCGAAACGCAGTAGCTAGCTGTCTGCTTTTGAGTTGAGTAGTAAGAGTCAGAAAGCAATATCAGTCATTCTTAGAATTAGCATTCTATAACCCAAGACTCGAGTGGACAAGAGAAAAAAGCT</w:t>
      </w:r>
      <w:r w:rsidRPr="00C21285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lastRenderedPageBreak/>
        <w:t>CTTCATGATCCATTTGTAGGTCGATTTTCTGAAACCACAAAATTCTTATTTAGAATGAGATTTCAACTAAAAGAAAATTGATATATTCACCTATAGTATAGATAATTGTTTTCTGTAATCACTAGGCATAGACATTATATATCATTGTCTATATCCGATAGATAATGCATAATTCCATTTGTTTTATTATCTACCTAGAATTAATTTGGGAAGGCACTAGCAATTTAGTCAGTTCTTATCCACAAACCGGGTCCATCTTGGTTGGCCATTCCCCATCATCTTAATCATATAGACAATACTTAGTTGTCAATCTGTTAAAAAGCTCACGTTTTTAACCTTAAACAAACAAAAAAAAACTTTAAATTATGCATAACAAATTACAAACCCTATTGTCATGAGTCATGTTTTATAACACTGGATCTATGCCAAGTGGCTGGTCCATTACACTATTCTGGTATAGAAAGCCACAGCTAGGCCACAGGAACCTTAACGTCCAGTCTACGATCTAGTTGTGTCTACTTTAGCAGCCTCCAAATCCACTTTTAGACCACGTTTTCATCTTTTCTCAAATCATTTTTATATAAGAAAACTAAAGAAAAATGTTTAAAAATTTTGAATTTTAACGATAAGAATAAAATAAAGGGTAACGTAAATAGTACCAAAATTGATTTTTTTGTATAAAAAATGTGATTTTTCGTTAAAATAAACAGTACCGGTAACTTTTCGTTAAAATTCCTTTTTTATATTAGGGTTGTTACCACGTATTTAGATTAAAATCACTATATTTTATTATTTTAGTGCAAACTCAAACATTCGGACAAAGTTGCAGTGCAGTAAGAAGAAGGTAAACAGGGGCGGCAACTGAAAATTTGACAGGCCCAAATCAATGTCTCTTTCGAACACACGATAACTAGTCTACGTTCAAATGCATTTGCTTTAATATGAACCTACTTGTCTATATTAAAAAAAGTAAAGATTCCTCAATCCAACTGGCCCATATAGACTATAGACTTAAGCGCCCTCTTCTTTTTATATATTCCTCCACCCTACCATTCAAAATCTCAGTCTGCTTCTTCTTCTCTCTCTCTCTCTCTCTCTCTCTCTCTCTTCATATCTGTGTTCTGAAAAAATAAAATTTTTGGTCGAATGGGTCGATTTCATCTTATTCTAGTATGGTCACTTTGCGTCAGTTTGTGTCTACTCCTTTGTCCCACATCGGCGCAGCTCAAAACAAACTACTATGCCAATATCTGCCCCAACGTTGAAAGCATTGTCAAAGATGCTGTCACTAAGAAA</w:t>
      </w:r>
    </w:p>
    <w:p w14:paraId="71BC9712" w14:textId="77777777" w:rsidR="00C21285" w:rsidRPr="00C21285" w:rsidRDefault="00C21285" w:rsidP="00C21285">
      <w:pPr>
        <w:adjustRightInd w:val="0"/>
        <w:snapToGrid w:val="0"/>
        <w:jc w:val="left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6AFC92FC" w14:textId="77777777" w:rsidR="00C21285" w:rsidRPr="00C21285" w:rsidRDefault="00C21285" w:rsidP="00C21285">
      <w:pPr>
        <w:adjustRightInd w:val="0"/>
        <w:snapToGrid w:val="0"/>
        <w:jc w:val="left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769FBAB7" w14:textId="30EBB4B9" w:rsidR="00C21285" w:rsidRPr="00F3722F" w:rsidRDefault="00F3722F" w:rsidP="00C21285">
      <w:pPr>
        <w:rPr>
          <w:rFonts w:ascii="Times New Roman" w:hAnsi="Times New Roman"/>
          <w:b/>
          <w:sz w:val="24"/>
          <w:szCs w:val="24"/>
        </w:rPr>
      </w:pPr>
      <w:r w:rsidRPr="00F3722F">
        <w:rPr>
          <w:rFonts w:ascii="Times New Roman" w:hAnsi="Times New Roman"/>
          <w:b/>
          <w:color w:val="000000"/>
          <w:kern w:val="0"/>
          <w:sz w:val="24"/>
          <w:szCs w:val="24"/>
        </w:rPr>
        <w:t>P</w:t>
      </w:r>
      <w:r w:rsidR="00C21285" w:rsidRPr="00F3722F">
        <w:rPr>
          <w:rFonts w:ascii="Times New Roman" w:hAnsi="Times New Roman"/>
          <w:b/>
          <w:color w:val="000000"/>
          <w:kern w:val="0"/>
          <w:sz w:val="24"/>
          <w:szCs w:val="24"/>
        </w:rPr>
        <w:t>romoter sequence of</w:t>
      </w:r>
      <w:r w:rsidR="00C21285" w:rsidRPr="00F3722F">
        <w:rPr>
          <w:rFonts w:ascii="Times New Roman" w:hAnsi="Times New Roman" w:hint="eastAsia"/>
          <w:b/>
          <w:i/>
          <w:sz w:val="24"/>
          <w:szCs w:val="24"/>
        </w:rPr>
        <w:t xml:space="preserve"> PuLAC</w:t>
      </w:r>
      <w:r w:rsidR="00C21285" w:rsidRPr="00F3722F">
        <w:rPr>
          <w:rFonts w:ascii="Times New Roman" w:hAnsi="Times New Roman"/>
          <w:b/>
          <w:i/>
          <w:sz w:val="24"/>
          <w:szCs w:val="24"/>
        </w:rPr>
        <w:t>2</w:t>
      </w:r>
      <w:r w:rsidR="00C21285" w:rsidRPr="00F3722F">
        <w:rPr>
          <w:rFonts w:ascii="Times New Roman" w:hAnsi="Times New Roman"/>
          <w:b/>
          <w:sz w:val="24"/>
          <w:szCs w:val="24"/>
        </w:rPr>
        <w:t xml:space="preserve"> </w:t>
      </w:r>
    </w:p>
    <w:p w14:paraId="68CAF158" w14:textId="77777777" w:rsidR="00C21285" w:rsidRPr="00C21285" w:rsidRDefault="00C21285" w:rsidP="00C21285">
      <w:pPr>
        <w:adjustRightInd w:val="0"/>
        <w:snapToGrid w:val="0"/>
        <w:jc w:val="left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C21285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ATGATGAAGACTGAATTCCAACCAAATTGACCATCATAACCTCTAATCACCGTACACATGTTAATTTGTCAAGTACGCTTAATGTAATCAGTCATGTGTTTGTGTGGGAGGATGAGTAGGTTTTTTTATTAAAAAAAGGGGAAATAATATGGACAAAGCAAAGAAGTTGATGAAAAAAAAAAGAGCATGCTGAAGAGGGAGTTTGAAAAAGACTGGGTGACCTACCGACCTTCGGTTTAAATTTGATTGGCTTTCAAACAGACTATCATGTCGTCCATCGTCCATCTGTTGGAGCTCCTATCTGATATATGACCTGAAAGTCATTTCTCAACCATAAGCTAATTTGTTCCCTAAGCATCCAATTAGGCGGCATGCAGTAGATGTTTAGCATTTTATACTTCCCTATACGCATTTCACTACCTACCAGATCTACATGTATTTGGCTTCTCACTTCCACTTCAATTAAGATGAAATGCCTAAGCATGCATCCAATTAAGATGAAATACCAAATACGTATGCCCTTATTTCTGCAATTAGTTAATAGCTTAAAAATGTCAAAAAAATCTCCCAAAATCTTATCGGTCCATTGGGATGTAGCTTGATGGTAATCGATCACGTCATGTTTGTAGTGTTTGTATCATTTTCATAACATACTCGATATTTTAACAGATTGTGTCGTATCAAATCCATTCAAATAAACAGGTAATACAACCCAACCCAAACTTGACCCGTTAACATTAACGGGTAATATGACTTGGTTATTAACTTAAGCAAGAGTACTATTTGCTAGCGGAGCTTCTTTGGGAATGTCATTGTTTTTCTTATTTTAAAATATCGGGAATGAGAGCATCTCGGCATTACATTTACATATTATTTTGCATTTTCGACGTATATAAATGTGAATTTTACTCCAATGGATGAATAAAGTTGGGAACTCATTTATTATCCGACCAACAAGAAATGTAAAATGCTTATTTCAAGCCATTTTGCACTCTGGTAATTGAAAATTTGTTCTAATGTTTTGGTTTGTCTATAGAGTAGCACTGAAAACAAAAAATCCGTTCACAATAATGCAGCAATGTTTAATTCATTTAAATTTAGGGCTAGTTTAAATATTACATGTTATTGACATATACACTTACACATTAT</w:t>
      </w:r>
      <w:r w:rsidRPr="00C21285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lastRenderedPageBreak/>
        <w:t>TTGGTAAACAAATTTAATAAAAAAAAATGGTGACTCTAGTATTGATACCTTTATTTAGGTTCATAATTATGCTAAAACATGTATAAGAAATTTGGTATTAACTACTTTGCTTCCAAATATACTCAAAATTATTACTAATGAATGGATAAAAAACCAAACCTCACTAATATAAGCATATCCAAATGGTCCACCAGCTGCTGGGTTGACCCATATACTTAATGTATAAGTTGTCCCAAAACACTCAACAAAGTCCACCCGATTAACCAAATTAGTAACAAAAAGGATTAAATCAGATAAAGGGAAATTTAATAAGCATATTATAAACAGCATTTACC.GAAATATGCAGCTGGAAGCTGGTAAATTAGAAACTTTATGTAACATGTAAGAAATCACAGGGAAGACCTTGGGTTAGCTTAAGAATCTTGTTTTCATAGATTACCATCGTCCACCTACCCTGGAAAAACGACATCACAGCCGTGCCTCTTGTCACCCTTTATAAGCTTGCGCTGGCAAGTCATGACCATGAACCCAACACCAATAGCAACAAAAACCATTAAGAAACGAAGTTTATCGTACTAGTACACTAGCTAGTGCAAAGAGAATCAGAGAGAGTATTGAGAAATGGTGTGGTCGATTCGATTTCTTGTGCTTCTTCTGGCATGTGTTCTTCCTGCTTTGGTTGAGAGCAGAGTCCGACACTACAAGTTTAATGTAAGTACCGTTAACAACGTTGTTCTTGCTACATG</w:t>
      </w:r>
    </w:p>
    <w:p w14:paraId="065E8083" w14:textId="7274D91C" w:rsidR="00CD13EF" w:rsidRPr="00C21285" w:rsidRDefault="00CD13EF">
      <w:pPr>
        <w:widowControl/>
        <w:jc w:val="left"/>
        <w:sectPr w:rsidR="00CD13EF" w:rsidRPr="00C21285" w:rsidSect="00CD13E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1A450CC" w14:textId="77777777" w:rsidR="00F93876" w:rsidRPr="00C21285" w:rsidRDefault="00F93876" w:rsidP="00F3722F"/>
    <w:sectPr w:rsidR="00F93876" w:rsidRPr="00C21285" w:rsidSect="00CD13E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65C81" w14:textId="77777777" w:rsidR="00F93876" w:rsidRDefault="00F93876" w:rsidP="00F93876">
      <w:r>
        <w:separator/>
      </w:r>
    </w:p>
  </w:endnote>
  <w:endnote w:type="continuationSeparator" w:id="0">
    <w:p w14:paraId="2360A905" w14:textId="77777777" w:rsidR="00F93876" w:rsidRDefault="00F93876" w:rsidP="00F93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P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9CBF8" w14:textId="77777777" w:rsidR="00F93876" w:rsidRDefault="00F93876" w:rsidP="00F93876">
      <w:r>
        <w:separator/>
      </w:r>
    </w:p>
  </w:footnote>
  <w:footnote w:type="continuationSeparator" w:id="0">
    <w:p w14:paraId="5DC1ED46" w14:textId="77777777" w:rsidR="00F93876" w:rsidRDefault="00F93876" w:rsidP="00F938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29EBAA" w14:textId="77777777" w:rsidR="00456955" w:rsidRDefault="00456955" w:rsidP="0045695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6BD1"/>
    <w:rsid w:val="00105AF5"/>
    <w:rsid w:val="003A3AD8"/>
    <w:rsid w:val="0044372D"/>
    <w:rsid w:val="00456955"/>
    <w:rsid w:val="00A56BD1"/>
    <w:rsid w:val="00C21285"/>
    <w:rsid w:val="00CD13EF"/>
    <w:rsid w:val="00EF1144"/>
    <w:rsid w:val="00F3722F"/>
    <w:rsid w:val="00F9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8C656"/>
  <w15:docId w15:val="{0FCCD198-0855-43E9-8936-EDE22FE3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8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876"/>
    <w:rPr>
      <w:sz w:val="18"/>
      <w:szCs w:val="18"/>
    </w:rPr>
  </w:style>
  <w:style w:type="character" w:customStyle="1" w:styleId="fontstyle21">
    <w:name w:val="fontstyle21"/>
    <w:basedOn w:val="a0"/>
    <w:rsid w:val="00F93876"/>
    <w:rPr>
      <w:rFonts w:ascii="AdvPSMP1" w:hAnsi="AdvPSMP1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59"/>
    <w:qFormat/>
    <w:rsid w:val="00F9387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569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569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707</Words>
  <Characters>9735</Characters>
  <Application>Microsoft Office Word</Application>
  <DocSecurity>0</DocSecurity>
  <Lines>81</Lines>
  <Paragraphs>22</Paragraphs>
  <ScaleCrop>false</ScaleCrop>
  <Company/>
  <LinksUpToDate>false</LinksUpToDate>
  <CharactersWithSpaces>1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g</dc:creator>
  <cp:keywords/>
  <dc:description/>
  <cp:lastModifiedBy>Qian Wang</cp:lastModifiedBy>
  <cp:revision>9</cp:revision>
  <dcterms:created xsi:type="dcterms:W3CDTF">2021-04-23T16:44:00Z</dcterms:created>
  <dcterms:modified xsi:type="dcterms:W3CDTF">2021-07-14T10:25:00Z</dcterms:modified>
</cp:coreProperties>
</file>